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80" w:type="dxa"/>
        <w:tblLook w:val="04A0" w:firstRow="1" w:lastRow="0" w:firstColumn="1" w:lastColumn="0" w:noHBand="0" w:noVBand="1"/>
      </w:tblPr>
      <w:tblGrid>
        <w:gridCol w:w="677"/>
        <w:gridCol w:w="626"/>
        <w:gridCol w:w="1109"/>
        <w:gridCol w:w="1123"/>
        <w:gridCol w:w="1109"/>
        <w:gridCol w:w="960"/>
        <w:gridCol w:w="1123"/>
        <w:gridCol w:w="955"/>
      </w:tblGrid>
      <w:tr w:rsidR="008715D1" w:rsidRPr="008715D1" w:rsidTr="008715D1">
        <w:trPr>
          <w:trHeight w:val="330"/>
        </w:trPr>
        <w:tc>
          <w:tcPr>
            <w:tcW w:w="76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lking</w:t>
            </w: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e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m.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8715D1" w:rsidRPr="008715D1" w:rsidTr="008715D1">
        <w:trPr>
          <w:trHeight w:val="64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Down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Up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Down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Uphill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 (0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 (0.10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2 (0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0 (0.35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 (0.30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 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 (0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9 (0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 (0.27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 (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9 (0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5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7 (0.14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 (0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 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2 (0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3 (0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 (0.22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 (0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 (0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0 (0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 (0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2 (0.33)*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 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1 (0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 (0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 (0.24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2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 (0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 (0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7 (0.24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 (0.3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8 (0.39)*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 (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 (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 (0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9 (0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 (0.17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 (0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 (0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 (0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1 (0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7 (0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 (0.33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 (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 (0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 (0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0 (0.27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 (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 (0.30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 (0.2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 (0.3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 (0.36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 (0.33)*</w:t>
            </w:r>
          </w:p>
        </w:tc>
      </w:tr>
      <w:tr w:rsidR="008715D1" w:rsidRPr="008715D1" w:rsidTr="008715D1">
        <w:trPr>
          <w:trHeight w:val="64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 (0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 (0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 (0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 (0.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 (0.3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 (0.30)</w:t>
            </w:r>
          </w:p>
        </w:tc>
      </w:tr>
    </w:tbl>
    <w:p w:rsidR="008715D1" w:rsidRPr="00412CA6" w:rsidRDefault="00412CA6">
      <w:pPr>
        <w:rPr>
          <w:rFonts w:ascii="Times New Roman" w:hAnsi="Times New Roman" w:cs="Times New Roman"/>
          <w:sz w:val="24"/>
          <w:szCs w:val="24"/>
        </w:rPr>
      </w:pPr>
      <w:r w:rsidRPr="00412CA6">
        <w:rPr>
          <w:rFonts w:ascii="Times New Roman" w:hAnsi="Times New Roman" w:cs="Times New Roman"/>
          <w:sz w:val="24"/>
          <w:szCs w:val="24"/>
        </w:rPr>
        <w:t>*p&lt;0.05</w:t>
      </w:r>
    </w:p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tbl>
      <w:tblPr>
        <w:tblW w:w="7680" w:type="dxa"/>
        <w:tblLook w:val="04A0" w:firstRow="1" w:lastRow="0" w:firstColumn="1" w:lastColumn="0" w:noHBand="0" w:noVBand="1"/>
      </w:tblPr>
      <w:tblGrid>
        <w:gridCol w:w="677"/>
        <w:gridCol w:w="626"/>
        <w:gridCol w:w="1109"/>
        <w:gridCol w:w="1123"/>
        <w:gridCol w:w="1109"/>
        <w:gridCol w:w="960"/>
        <w:gridCol w:w="1123"/>
        <w:gridCol w:w="955"/>
      </w:tblGrid>
      <w:tr w:rsidR="008715D1" w:rsidRPr="008715D1" w:rsidTr="008715D1">
        <w:trPr>
          <w:trHeight w:val="330"/>
        </w:trPr>
        <w:tc>
          <w:tcPr>
            <w:tcW w:w="76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tep length (m)</w:t>
            </w:r>
          </w:p>
        </w:tc>
      </w:tr>
      <w:tr w:rsidR="008715D1" w:rsidRPr="008715D1" w:rsidTr="008715D1">
        <w:trPr>
          <w:trHeight w:val="64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Down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Up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Down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Uphill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 (0.04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 (0.07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 (0.07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 (0.07)*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 (0.08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 (0.04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 (0.06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 (0.06)*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 (0.05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 (0.08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 (0.1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 (0.08)*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 (0.09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 (0.04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 (0.06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 (0.06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 (0.07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 (0.08)*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06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 (0.1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 (0.12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 (0.08)*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 (0.08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07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 (0.10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 (0.09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 (0.08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 (0.1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 (0.08)*</w:t>
            </w:r>
          </w:p>
        </w:tc>
      </w:tr>
      <w:tr w:rsidR="008715D1" w:rsidRPr="008715D1" w:rsidTr="008715D1">
        <w:trPr>
          <w:trHeight w:val="64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 (0.0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 (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 (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 (0.0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 (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 (0.09)</w:t>
            </w:r>
          </w:p>
        </w:tc>
      </w:tr>
    </w:tbl>
    <w:p w:rsidR="008715D1" w:rsidRPr="00412CA6" w:rsidRDefault="00412CA6">
      <w:pPr>
        <w:rPr>
          <w:rFonts w:ascii="Times New Roman" w:hAnsi="Times New Roman" w:cs="Times New Roman"/>
          <w:sz w:val="24"/>
          <w:szCs w:val="24"/>
        </w:rPr>
      </w:pPr>
      <w:r w:rsidRPr="00412CA6">
        <w:rPr>
          <w:rFonts w:ascii="Times New Roman" w:hAnsi="Times New Roman" w:cs="Times New Roman"/>
          <w:sz w:val="24"/>
          <w:szCs w:val="24"/>
        </w:rPr>
        <w:t>*p&lt;0.05</w:t>
      </w:r>
    </w:p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p w:rsidR="008715D1" w:rsidRDefault="008715D1"/>
    <w:tbl>
      <w:tblPr>
        <w:tblW w:w="7680" w:type="dxa"/>
        <w:tblLook w:val="04A0" w:firstRow="1" w:lastRow="0" w:firstColumn="1" w:lastColumn="0" w:noHBand="0" w:noVBand="1"/>
      </w:tblPr>
      <w:tblGrid>
        <w:gridCol w:w="646"/>
        <w:gridCol w:w="599"/>
        <w:gridCol w:w="1109"/>
        <w:gridCol w:w="1123"/>
        <w:gridCol w:w="1109"/>
        <w:gridCol w:w="1036"/>
        <w:gridCol w:w="1123"/>
        <w:gridCol w:w="937"/>
      </w:tblGrid>
      <w:tr w:rsidR="008715D1" w:rsidRPr="008715D1" w:rsidTr="008715D1">
        <w:trPr>
          <w:trHeight w:val="330"/>
        </w:trPr>
        <w:tc>
          <w:tcPr>
            <w:tcW w:w="76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Ca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steps.min</w:t>
            </w:r>
            <w:r w:rsidR="00412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8715D1" w:rsidRPr="008715D1" w:rsidTr="008715D1">
        <w:trPr>
          <w:trHeight w:val="64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Down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red Up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Downh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Uphill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.80 (9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.34 (9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.46 (9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.88 (16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.50 (17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.95 (17.03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.73 (1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.64 (9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.35 (1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.23 (19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.94 (16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.99 (14.51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.38 (7.75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.20 (10.64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.83 (10.0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.50 (17.33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.24 (1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.83 (12.13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.41 (7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.56 (9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.59 (8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2.62 (17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.92 (13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.37 (16.48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.15 (8.42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.75 (8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.75 (8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9.27 (29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.20 (24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.35 (22.37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.08 (8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.35 (6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.52 (6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.10 (16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9.95 (11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.58 (11.21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.14 (7.70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.01 (8.30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.00 (10.29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.27 (15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.58 (14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.67 (16.44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.04 (8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.95 (9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.80 (12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.95 (17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3.46 (14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.06 (11.39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.72 (7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.91 (1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.28 (8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.90 (17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.80 (19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.67 (16.51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.04 (9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.44 (6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.27 (12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.36 (16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.39 (16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.90 (13.01)</w:t>
            </w:r>
          </w:p>
        </w:tc>
      </w:tr>
      <w:tr w:rsidR="008715D1" w:rsidRPr="008715D1" w:rsidTr="008715D1">
        <w:trPr>
          <w:trHeight w:val="63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.95 (7.97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.86 (9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.32 (8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.50 (12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1.70 (12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.36 (18.11)</w:t>
            </w:r>
          </w:p>
        </w:tc>
      </w:tr>
      <w:tr w:rsidR="008715D1" w:rsidRPr="008715D1" w:rsidTr="008715D1">
        <w:trPr>
          <w:trHeight w:val="64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543FA2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.43 (8.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.30 (10.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.49 (17.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.63 (12.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.78 (11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5D1" w:rsidRPr="008715D1" w:rsidRDefault="008715D1" w:rsidP="00871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.04 (16.84)</w:t>
            </w:r>
          </w:p>
        </w:tc>
      </w:tr>
    </w:tbl>
    <w:p w:rsidR="008715D1" w:rsidRPr="00412CA6" w:rsidRDefault="00412CA6">
      <w:pPr>
        <w:rPr>
          <w:rFonts w:ascii="Times New Roman" w:hAnsi="Times New Roman" w:cs="Times New Roman"/>
          <w:sz w:val="24"/>
          <w:szCs w:val="24"/>
        </w:rPr>
      </w:pPr>
      <w:r w:rsidRPr="00412CA6">
        <w:rPr>
          <w:rFonts w:ascii="Times New Roman" w:hAnsi="Times New Roman" w:cs="Times New Roman"/>
          <w:sz w:val="24"/>
          <w:szCs w:val="24"/>
        </w:rPr>
        <w:t>*p&lt;0.05</w:t>
      </w:r>
    </w:p>
    <w:p w:rsidR="008715D1" w:rsidRPr="008715D1" w:rsidRDefault="008715D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15D1" w:rsidRPr="008715D1" w:rsidSect="00871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5D1"/>
    <w:rsid w:val="001E07CC"/>
    <w:rsid w:val="00412CA6"/>
    <w:rsid w:val="00543FA2"/>
    <w:rsid w:val="008715D1"/>
    <w:rsid w:val="00D23360"/>
    <w:rsid w:val="00D822A9"/>
    <w:rsid w:val="00EE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E2B4F"/>
  <w15:chartTrackingRefBased/>
  <w15:docId w15:val="{A2DC437D-A832-4CCC-8F1A-0A042161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14</Words>
  <Characters>2936</Characters>
  <Application>Microsoft Office Word</Application>
  <DocSecurity>0</DocSecurity>
  <Lines>24</Lines>
  <Paragraphs>6</Paragraphs>
  <ScaleCrop>false</ScaleCrop>
  <Company>Western Sydney University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son</dc:creator>
  <cp:keywords/>
  <dc:description/>
  <cp:lastModifiedBy>Daniel Thomson</cp:lastModifiedBy>
  <cp:revision>5</cp:revision>
  <dcterms:created xsi:type="dcterms:W3CDTF">2019-05-12T12:49:00Z</dcterms:created>
  <dcterms:modified xsi:type="dcterms:W3CDTF">2019-05-16T01:38:00Z</dcterms:modified>
</cp:coreProperties>
</file>